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sertions: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  <w:t>locus position length disrupts   identity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91   334653    2842  PGRS3      PGRS region in F11 but lost from H37Rv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238  932204    1358  non-coding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484 2047372    1358  non-coding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542 2268725    5000  Rv2042c    contains hypothetical protein and cation efflux pump from H37Ra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573 2366898    1045  non-coding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614 2555931    1358  non-coding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626 2634119    3442  non-coding IS6110 + esat-6 + PPE from H37Ra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656 2807873    1358  Rv2492   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721 3083207    1359  Rv2775   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798 3480373    1358  Rv3113   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896 3934699    2532  PGRS54     PGRS region in F11 but lost from H37Rv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937 4077861    1358  non-coding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TextBody"/>
        <w:spacing w:lineRule="auto" w:line="480"/>
        <w:ind w:right="634" w:hanging="0"/>
        <w:rPr/>
      </w:pPr>
      <w:r>
        <w:rPr>
          <w:rFonts w:cs="Courier New" w:ascii="Courier New" w:hAnsi="Courier New"/>
          <w:sz w:val="20"/>
          <w:szCs w:val="20"/>
        </w:rPr>
        <w:t>Deletions: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  <w:t>locus position length identity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120  453367    2606  Rv0376c-Rv0378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223  889021    1359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372 1541952    1358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425 1779243    9247  Rv1572c-Rv1585c; hypoth. proteins; also deleted in F11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470 1986626    1077  Rv1754c-Rv1755c/plcD and part of Rv1758/cut1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572 2365415    1358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589 2430117    1358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613 2550014    1358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651 2784613    1358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698 2972109    1358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809 3551230    1358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810 3552713    1358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835 3710382    2149  IS6110+IS1547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860 3795058    1358  IS6110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871 3842289    4926  Rv3425/PPE57-Rv3429/PPE59, includes IS1532</w:t>
      </w:r>
    </w:p>
    <w:p>
      <w:pPr>
        <w:pStyle w:val="TextBody"/>
        <w:spacing w:lineRule="auto" w:line="480"/>
        <w:ind w:right="63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883 3890779    1358  IS611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7:40:00Z</dcterms:created>
  <dc:creator>Thomas R. Ioerger</dc:creator>
  <dc:description/>
  <cp:keywords/>
  <dc:language>en-US</dc:language>
  <cp:lastModifiedBy>Thomas R. Ioerger</cp:lastModifiedBy>
  <dcterms:modified xsi:type="dcterms:W3CDTF">2009-10-09T18:00:00Z</dcterms:modified>
  <cp:revision>3</cp:revision>
  <dc:subject/>
  <dc:title>Table S1</dc:title>
</cp:coreProperties>
</file>